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85D" w:rsidRDefault="00620415" w:rsidP="001767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20415">
        <w:rPr>
          <w:rFonts w:ascii="Times New Roman" w:hAnsi="Times New Roman" w:cs="Times New Roman"/>
          <w:b/>
          <w:sz w:val="24"/>
          <w:szCs w:val="24"/>
        </w:rPr>
        <w:t>S4 Table</w:t>
      </w:r>
      <w:r w:rsidR="000E1852" w:rsidRPr="0062041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20415">
        <w:rPr>
          <w:rFonts w:ascii="Times New Roman" w:hAnsi="Times New Roman" w:cs="Times New Roman"/>
          <w:b/>
          <w:sz w:val="24"/>
          <w:szCs w:val="24"/>
        </w:rPr>
        <w:t xml:space="preserve">Scenarios </w:t>
      </w:r>
      <w:r w:rsidRPr="00620415">
        <w:rPr>
          <w:rFonts w:ascii="Times New Roman" w:hAnsi="Times New Roman" w:cs="Times New Roman"/>
          <w:b/>
          <w:sz w:val="24"/>
          <w:szCs w:val="24"/>
        </w:rPr>
        <w:t>considered in the two stages of DIYABC analysis</w:t>
      </w:r>
      <w:r w:rsidRPr="001767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402B" w:rsidRPr="00176760">
        <w:rPr>
          <w:rFonts w:ascii="Times New Roman" w:hAnsi="Times New Roman" w:cs="Times New Roman"/>
          <w:sz w:val="24"/>
          <w:szCs w:val="24"/>
        </w:rPr>
        <w:t xml:space="preserve">Description of the scenarios of </w:t>
      </w:r>
      <w:r w:rsidR="00E41A43">
        <w:rPr>
          <w:rFonts w:ascii="Times New Roman" w:hAnsi="Times New Roman" w:cs="Times New Roman"/>
          <w:sz w:val="24"/>
          <w:szCs w:val="24"/>
        </w:rPr>
        <w:t>common</w:t>
      </w:r>
      <w:r w:rsidR="00FE402B" w:rsidRPr="00176760">
        <w:rPr>
          <w:rFonts w:ascii="Times New Roman" w:hAnsi="Times New Roman" w:cs="Times New Roman"/>
          <w:sz w:val="24"/>
          <w:szCs w:val="24"/>
        </w:rPr>
        <w:t xml:space="preserve"> walnut expansion across Europe considered in </w:t>
      </w:r>
      <w:r w:rsidR="00386092" w:rsidRPr="00176760">
        <w:rPr>
          <w:rFonts w:ascii="Times New Roman" w:hAnsi="Times New Roman" w:cs="Times New Roman"/>
          <w:sz w:val="24"/>
          <w:szCs w:val="24"/>
        </w:rPr>
        <w:t xml:space="preserve">the two stages of </w:t>
      </w:r>
      <w:r w:rsidR="00FE402B" w:rsidRPr="00176760">
        <w:rPr>
          <w:rFonts w:ascii="Times New Roman" w:hAnsi="Times New Roman" w:cs="Times New Roman"/>
          <w:sz w:val="24"/>
          <w:szCs w:val="24"/>
        </w:rPr>
        <w:t>DIYABC analysis.</w:t>
      </w:r>
    </w:p>
    <w:bookmarkEnd w:id="0"/>
    <w:p w:rsidR="00620415" w:rsidRPr="00176760" w:rsidRDefault="00620415" w:rsidP="0017676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50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313"/>
        <w:gridCol w:w="6022"/>
        <w:gridCol w:w="5064"/>
      </w:tblGrid>
      <w:tr w:rsidR="004D497A" w:rsidRPr="00620415" w:rsidTr="00E511DF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841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841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Refugial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8415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841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DIYABC Analysis</w:t>
            </w:r>
          </w:p>
        </w:tc>
      </w:tr>
      <w:tr w:rsidR="004D497A" w:rsidRPr="00620415" w:rsidTr="00E511DF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E511DF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1°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97A" w:rsidRPr="00620415" w:rsidTr="00E511DF">
        <w:tc>
          <w:tcPr>
            <w:tcW w:w="465" w:type="pct"/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480" w:type="pct"/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</w:tc>
        <w:tc>
          <w:tcPr>
            <w:tcW w:w="2202" w:type="pct"/>
          </w:tcPr>
          <w:p w:rsidR="001B618B" w:rsidRPr="00620415" w:rsidRDefault="001B618B" w:rsidP="000D62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 walnut from Anatolia (Pool 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through the Balkans (Pool 2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) an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d North-Eastern Europe (Pool 3) to Western Europe (Pool 4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852" w:type="pct"/>
          </w:tcPr>
          <w:p w:rsidR="001B618B" w:rsidRPr="00620415" w:rsidRDefault="001B618B" w:rsidP="00D37D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Three colonization events (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, t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, t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for each colonization (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D37DC3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b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N2b for Pool 2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6A006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04C4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3604C4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, N3b for Pool 3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04C4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3604C4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, N4b for 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</w:tcPr>
          <w:p w:rsidR="001B618B" w:rsidRPr="00620415" w:rsidRDefault="001B618B" w:rsidP="001B4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480" w:type="pct"/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</w:tc>
        <w:tc>
          <w:tcPr>
            <w:tcW w:w="2202" w:type="pct"/>
          </w:tcPr>
          <w:p w:rsidR="001B618B" w:rsidRPr="00620415" w:rsidRDefault="001B618B" w:rsidP="000D62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 walnut from Anatolia (Pool 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through the Balkans (Pool 2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to Western Europe (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and subsequent spread from Western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North-Eastern Europe (Pool 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852" w:type="pct"/>
          </w:tcPr>
          <w:p w:rsidR="001B618B" w:rsidRPr="00620415" w:rsidRDefault="001B618B" w:rsidP="00D37D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Three colonization events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, 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, 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for each colonization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b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N2b for Pool 2; 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, N2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2; 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, N3b for Pool 3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480" w:type="pct"/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Balkans</w:t>
            </w:r>
          </w:p>
        </w:tc>
        <w:tc>
          <w:tcPr>
            <w:tcW w:w="2202" w:type="pct"/>
          </w:tcPr>
          <w:p w:rsidR="001B618B" w:rsidRPr="00620415" w:rsidRDefault="001B618B" w:rsidP="00D37D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expansion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walnut from the Balkans (Pool 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through the North-Eastern Europe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7DC3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to Western Europe (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using natural stands of 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. regia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located in the Balkans. Independent evoluti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on of walnut in Anatolia (Pool 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852" w:type="pct"/>
          </w:tcPr>
          <w:p w:rsidR="001B618B" w:rsidRPr="00620415" w:rsidRDefault="00D37DC3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diverged at 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Two colonization events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, 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for each colonization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b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N3b for Pool 3; </w:t>
            </w:r>
            <w:r w:rsidR="003604C4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3604C4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, N4b for Pool 4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</w:tr>
      <w:tr w:rsidR="004D497A" w:rsidRPr="00620415" w:rsidTr="00E511DF">
        <w:tc>
          <w:tcPr>
            <w:tcW w:w="465" w:type="pct"/>
          </w:tcPr>
          <w:p w:rsidR="001B618B" w:rsidRPr="00620415" w:rsidRDefault="001B618B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480" w:type="pct"/>
          </w:tcPr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1B618B" w:rsidRPr="00620415" w:rsidRDefault="001B618B" w:rsidP="00490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Balkans</w:t>
            </w:r>
          </w:p>
        </w:tc>
        <w:tc>
          <w:tcPr>
            <w:tcW w:w="2202" w:type="pct"/>
          </w:tcPr>
          <w:p w:rsidR="001B618B" w:rsidRPr="00620415" w:rsidRDefault="001B618B" w:rsidP="000D62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walnut from the Balkans (Pool 2) to Western Europe (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using natural stands of 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. regia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located in the Balkans.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Subsequent expansion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Western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North-Eastern Europe (Pool 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 Independent evoluti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on of walnut in Anatolia (Pool 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852" w:type="pct"/>
          </w:tcPr>
          <w:p w:rsidR="001B618B" w:rsidRPr="00620415" w:rsidRDefault="00D37DC3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diverged at 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Two colonization events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, 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for each colonization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b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N4b for Pool 4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b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b for Po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ol 3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</w:tr>
      <w:tr w:rsidR="004D497A" w:rsidRPr="00620415" w:rsidTr="00E511DF">
        <w:tc>
          <w:tcPr>
            <w:tcW w:w="465" w:type="pct"/>
            <w:tcBorders>
              <w:bottom w:val="single" w:sz="4" w:space="0" w:color="auto"/>
            </w:tcBorders>
          </w:tcPr>
          <w:p w:rsidR="001B618B" w:rsidRPr="00620415" w:rsidRDefault="001B618B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1B618B" w:rsidRPr="00620415" w:rsidRDefault="001B618B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1B618B" w:rsidRPr="00620415" w:rsidRDefault="001B618B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  <w:tcBorders>
              <w:bottom w:val="single" w:sz="4" w:space="0" w:color="auto"/>
            </w:tcBorders>
          </w:tcPr>
          <w:p w:rsidR="001B618B" w:rsidRPr="00620415" w:rsidRDefault="004D497A" w:rsidP="000D62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dispersa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of walnut from Anatolia (Pool 1) and Western Europe (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to the Balkans promoting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he admixture event (Pool 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Subsequent walnut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Western Europe to North-Eastern Europe (Poo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l 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Final human-induced population size </w:t>
            </w:r>
            <w:r w:rsidR="004B54C4" w:rsidRPr="00620415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in Western Europe.</w:t>
            </w:r>
          </w:p>
        </w:tc>
        <w:tc>
          <w:tcPr>
            <w:tcW w:w="1852" w:type="pct"/>
            <w:tcBorders>
              <w:bottom w:val="single" w:sz="4" w:space="0" w:color="auto"/>
            </w:tcBorders>
          </w:tcPr>
          <w:p w:rsidR="001B618B" w:rsidRPr="00620415" w:rsidRDefault="00210ED1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1 and Pool 4 diverged at 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One admixture event between Pool 1 and Pool 4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an admixture rate </w:t>
            </w:r>
            <w:proofErr w:type="spellStart"/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given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One colonization event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(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E511DF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b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, N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b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and o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ne bottleneck event (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with final siz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e reduction (Nm for 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E511DF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2°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D650E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pct"/>
            <w:tcBorders>
              <w:top w:val="single" w:sz="4" w:space="0" w:color="auto"/>
              <w:bottom w:val="single" w:sz="4" w:space="0" w:color="auto"/>
            </w:tcBorders>
          </w:tcPr>
          <w:p w:rsidR="001B618B" w:rsidRPr="00620415" w:rsidRDefault="001B618B" w:rsidP="00A903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97A" w:rsidRPr="00620415" w:rsidTr="00E511DF">
        <w:tc>
          <w:tcPr>
            <w:tcW w:w="465" w:type="pct"/>
            <w:tcBorders>
              <w:top w:val="single" w:sz="4" w:space="0" w:color="auto"/>
            </w:tcBorders>
          </w:tcPr>
          <w:p w:rsidR="001B618B" w:rsidRPr="00620415" w:rsidRDefault="001B618B" w:rsidP="00C75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1B618B" w:rsidRPr="00620415" w:rsidRDefault="001B618B" w:rsidP="007A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1B618B" w:rsidRPr="00620415" w:rsidRDefault="001B618B" w:rsidP="007A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  <w:tcBorders>
              <w:top w:val="single" w:sz="4" w:space="0" w:color="auto"/>
            </w:tcBorders>
          </w:tcPr>
          <w:p w:rsidR="001B618B" w:rsidRPr="00620415" w:rsidRDefault="000D627B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dispersal of walnut from Anatolia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and Western Europe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to the Balkans promoting the admixture event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Subsequent walnut expansion from Western Europe to North-Eastern Europe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 Final human-induced population size decline in Western Europe.</w:t>
            </w:r>
          </w:p>
        </w:tc>
        <w:tc>
          <w:tcPr>
            <w:tcW w:w="1852" w:type="pct"/>
            <w:tcBorders>
              <w:top w:val="single" w:sz="4" w:space="0" w:color="auto"/>
            </w:tcBorders>
          </w:tcPr>
          <w:p w:rsidR="001B618B" w:rsidRPr="00620415" w:rsidRDefault="00210ED1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1 and Pool 4 diverged at 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One admixture event between Pool 1 and Pool 4 (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an admixture rate </w:t>
            </w:r>
            <w:proofErr w:type="spellStart"/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given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One colonization event </w:t>
            </w:r>
            <w:r w:rsidR="008D03BC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from Pool 4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and o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ne bottleneck event (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with final siz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e reduction (Nm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</w:tcPr>
          <w:p w:rsidR="001B618B" w:rsidRPr="00620415" w:rsidRDefault="001B618B">
            <w:pPr>
              <w:rPr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480" w:type="pct"/>
          </w:tcPr>
          <w:p w:rsidR="001B618B" w:rsidRPr="00620415" w:rsidRDefault="001B618B" w:rsidP="007A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1B618B" w:rsidRPr="00620415" w:rsidRDefault="001B618B" w:rsidP="007A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</w:tcPr>
          <w:p w:rsidR="001B618B" w:rsidRPr="00620415" w:rsidRDefault="004D497A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man-mediated </w:t>
            </w:r>
            <w:r w:rsidR="004B54C4" w:rsidRPr="00620415">
              <w:rPr>
                <w:rFonts w:ascii="Times New Roman" w:hAnsi="Times New Roman" w:cs="Times New Roman"/>
                <w:sz w:val="20"/>
                <w:szCs w:val="20"/>
              </w:rPr>
              <w:t>dispersal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 walnut from Anatolia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and Western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Europe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to the Balkans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romoting the admixture event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bsequent walnut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the Balkans to North-Eastern Europe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Final human-induced population size </w:t>
            </w:r>
            <w:r w:rsidR="004B54C4" w:rsidRPr="00620415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in Western Europe.</w:t>
            </w:r>
          </w:p>
        </w:tc>
        <w:tc>
          <w:tcPr>
            <w:tcW w:w="1852" w:type="pct"/>
          </w:tcPr>
          <w:p w:rsidR="001B618B" w:rsidRPr="00620415" w:rsidRDefault="00210ED1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1 and Pool 4 diverged at 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One admixture event between Pool 1 and Pool 4 (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an admixture rate </w:t>
            </w:r>
            <w:proofErr w:type="spellStart"/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given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One colonization event </w:t>
            </w:r>
            <w:r w:rsidR="008D03BC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from Pool 2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(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8D03BC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and o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ne bottleneck event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with final siz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e reduction (Nm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</w:tcPr>
          <w:p w:rsidR="001B618B" w:rsidRPr="00620415" w:rsidRDefault="001B618B">
            <w:pPr>
              <w:rPr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b</w:t>
            </w:r>
          </w:p>
        </w:tc>
        <w:tc>
          <w:tcPr>
            <w:tcW w:w="480" w:type="pct"/>
          </w:tcPr>
          <w:p w:rsidR="001B618B" w:rsidRPr="00620415" w:rsidRDefault="001B618B" w:rsidP="007A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1B618B" w:rsidRPr="00620415" w:rsidRDefault="001B618B" w:rsidP="007A3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</w:tcPr>
          <w:p w:rsidR="001B618B" w:rsidRPr="00620415" w:rsidRDefault="004D497A" w:rsidP="003604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man-mediated </w:t>
            </w:r>
            <w:r w:rsidR="004B54C4" w:rsidRPr="00620415">
              <w:rPr>
                <w:rFonts w:ascii="Times New Roman" w:hAnsi="Times New Roman" w:cs="Times New Roman"/>
                <w:sz w:val="20"/>
                <w:szCs w:val="20"/>
              </w:rPr>
              <w:t>dispersal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 walnut from Anatolia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and Western Europe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 to the Balkans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promoting the admixture event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1B618B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bsequent walnut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dispersal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the Balkans and Western Europe to North-Eastern Europe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romoting the second </w:t>
            </w:r>
            <w:r w:rsidR="007F51B2" w:rsidRPr="00620415">
              <w:rPr>
                <w:rFonts w:ascii="Times New Roman" w:hAnsi="Times New Roman" w:cs="Times New Roman"/>
                <w:sz w:val="20"/>
                <w:szCs w:val="20"/>
              </w:rPr>
              <w:t>admix</w:t>
            </w:r>
            <w:r w:rsidR="0019119F" w:rsidRPr="0062041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F51B2" w:rsidRPr="00620415">
              <w:rPr>
                <w:rFonts w:ascii="Times New Roman" w:hAnsi="Times New Roman" w:cs="Times New Roman"/>
                <w:sz w:val="20"/>
                <w:szCs w:val="20"/>
              </w:rPr>
              <w:t>ur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event 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C543D" w:rsidRPr="006204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Final human-induced p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>opulation size expansion in the North-Eastern Europe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pulation size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 w:rsidR="001B618B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in Western Europe.</w:t>
            </w:r>
          </w:p>
        </w:tc>
        <w:tc>
          <w:tcPr>
            <w:tcW w:w="1852" w:type="pct"/>
          </w:tcPr>
          <w:p w:rsidR="001B618B" w:rsidRPr="00620415" w:rsidRDefault="00210ED1" w:rsidP="00A90AD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1 and Pool 4 diverged at 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>Two admixture events between Pool 1 and Pool 4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given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between Pool </w:t>
            </w:r>
            <w:r w:rsidR="00A90AD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given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with an admixture rate </w:t>
            </w:r>
            <w:proofErr w:type="spellStart"/>
            <w:r w:rsidR="00537062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537062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b</w:t>
            </w:r>
            <w:proofErr w:type="spellEnd"/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respectively. One expansion event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>) and one bottleneck event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final size reduction (Nm for 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</w:tcPr>
          <w:p w:rsidR="00547BA7" w:rsidRPr="00620415" w:rsidRDefault="004E23D9" w:rsidP="004E2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C543D" w:rsidRPr="0062041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80" w:type="pct"/>
          </w:tcPr>
          <w:p w:rsidR="004D497A" w:rsidRPr="00620415" w:rsidRDefault="004D497A" w:rsidP="004D4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4D497A" w:rsidRPr="00620415" w:rsidRDefault="004D497A" w:rsidP="004D4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Balkans</w:t>
            </w:r>
          </w:p>
          <w:p w:rsidR="00547BA7" w:rsidRPr="00620415" w:rsidRDefault="004D497A" w:rsidP="004D4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</w:tcPr>
          <w:p w:rsidR="00547BA7" w:rsidRPr="00620415" w:rsidRDefault="00BC543D" w:rsidP="00E058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man-mediated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dispersal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 walnut from Anatolia (Pool </w:t>
            </w:r>
            <w:r w:rsidR="003604C4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to the Balkans</w:t>
            </w:r>
            <w:r w:rsidR="00547BA7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10ED1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where natural stands of </w:t>
            </w:r>
            <w:r w:rsidR="00210ED1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. regia </w:t>
            </w:r>
            <w:r w:rsidR="00210ED1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existed (NG1)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romoting the admixture event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bsequent walnut </w:t>
            </w:r>
            <w:r w:rsidR="000D627B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Western Europe </w:t>
            </w:r>
            <w:r w:rsidR="007F51B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F51B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to North-Eastern Europe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Final human-induced population size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 w:rsidR="00547BA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in Western Europe.</w:t>
            </w:r>
          </w:p>
        </w:tc>
        <w:tc>
          <w:tcPr>
            <w:tcW w:w="1852" w:type="pct"/>
          </w:tcPr>
          <w:p w:rsidR="00547BA7" w:rsidRPr="00620415" w:rsidRDefault="007F51B2" w:rsidP="00E058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NG1 diverged at 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diverged from NG1 at 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One admixture event between Pool 1 and Pool 4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an admixture rate </w:t>
            </w:r>
            <w:proofErr w:type="spellStart"/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given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One colonization event </w:t>
            </w:r>
            <w:r w:rsidR="00A90AD6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from Pool 4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and one bottleneck event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final size reduction (Nm for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D497A" w:rsidRPr="00620415" w:rsidTr="00E511DF">
        <w:tc>
          <w:tcPr>
            <w:tcW w:w="465" w:type="pct"/>
          </w:tcPr>
          <w:p w:rsidR="00547BA7" w:rsidRPr="00620415" w:rsidRDefault="004E23D9" w:rsidP="001F2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480" w:type="pct"/>
          </w:tcPr>
          <w:p w:rsidR="007F51B2" w:rsidRPr="00620415" w:rsidRDefault="007F51B2" w:rsidP="007F5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7F51B2" w:rsidRPr="00620415" w:rsidRDefault="007F51B2" w:rsidP="007F5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Balkans</w:t>
            </w:r>
          </w:p>
          <w:p w:rsidR="00547BA7" w:rsidRPr="00620415" w:rsidRDefault="007F51B2" w:rsidP="007F5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</w:tcPr>
          <w:p w:rsidR="00547BA7" w:rsidRPr="00620415" w:rsidRDefault="007F51B2" w:rsidP="00E058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dispersal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of walnut from Anatolia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to the Balkans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where natural stands of 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. regia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existed (NG1) promoting the admixture event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Subsequent walnut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expansion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the Balkans to North-Eastern Europe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Final human-induced population size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in Western Europe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(Pool 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852" w:type="pct"/>
          </w:tcPr>
          <w:p w:rsidR="00547BA7" w:rsidRPr="00620415" w:rsidRDefault="00A90AD6" w:rsidP="00E058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1 and NG1 diverged at 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Pool 4 diverged from NG1 at 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. One admixture event between Pool 1 and Pool 4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an admixture rate </w:t>
            </w:r>
            <w:proofErr w:type="spellStart"/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given rise to Pool 2. 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One colonization event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from Pool 2 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) with initial size reduction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) and one bottleneck event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final size reduction (Nm for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E23D9" w:rsidRPr="00620415" w:rsidTr="00E511DF">
        <w:tc>
          <w:tcPr>
            <w:tcW w:w="465" w:type="pct"/>
            <w:tcBorders>
              <w:bottom w:val="single" w:sz="4" w:space="0" w:color="auto"/>
            </w:tcBorders>
          </w:tcPr>
          <w:p w:rsidR="004E23D9" w:rsidRPr="00620415" w:rsidRDefault="004E23D9" w:rsidP="00A90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4E23D9" w:rsidRPr="00620415" w:rsidRDefault="004E23D9" w:rsidP="00A90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Anatolia</w:t>
            </w:r>
          </w:p>
          <w:p w:rsidR="004E23D9" w:rsidRPr="00620415" w:rsidRDefault="004E23D9" w:rsidP="00A90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Balkans</w:t>
            </w:r>
          </w:p>
          <w:p w:rsidR="004E23D9" w:rsidRPr="00620415" w:rsidRDefault="004E23D9" w:rsidP="00A90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W Europe</w:t>
            </w:r>
          </w:p>
        </w:tc>
        <w:tc>
          <w:tcPr>
            <w:tcW w:w="2202" w:type="pct"/>
            <w:tcBorders>
              <w:bottom w:val="single" w:sz="4" w:space="0" w:color="auto"/>
            </w:tcBorders>
          </w:tcPr>
          <w:p w:rsidR="004E23D9" w:rsidRPr="00620415" w:rsidRDefault="003B65CF" w:rsidP="00E058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Human-mediated dispersal 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of walnut from Anatolia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) to the Balkans</w:t>
            </w:r>
            <w:r w:rsidR="004E23D9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where natural stands of </w:t>
            </w:r>
            <w:r w:rsidR="004E23D9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. regia 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existed (NG1) promoting the admixture event (Pool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4E23D9" w:rsidRPr="006204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23D9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="00CA15F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Subsequent walnut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dispersal</w:t>
            </w:r>
            <w:r w:rsidR="00CA15F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rom the Balkans and Western Europe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(Pool 4) </w:t>
            </w:r>
            <w:r w:rsidR="00CA15F7" w:rsidRPr="00620415">
              <w:rPr>
                <w:rFonts w:ascii="Times New Roman" w:hAnsi="Times New Roman" w:cs="Times New Roman"/>
                <w:sz w:val="20"/>
                <w:szCs w:val="20"/>
              </w:rPr>
              <w:t>to North-Eastern Europe promoting the second admix</w:t>
            </w:r>
            <w:r w:rsidR="0019119F" w:rsidRPr="0062041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A15F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ure event (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A15F7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Final human-induced population size expansion in the North-Eastern Europe and population size decline in Western Europe.</w:t>
            </w:r>
          </w:p>
        </w:tc>
        <w:tc>
          <w:tcPr>
            <w:tcW w:w="1852" w:type="pct"/>
            <w:tcBorders>
              <w:bottom w:val="single" w:sz="4" w:space="0" w:color="auto"/>
            </w:tcBorders>
          </w:tcPr>
          <w:p w:rsidR="004E23D9" w:rsidRPr="00620415" w:rsidRDefault="004E23D9" w:rsidP="00E058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NG1 diverged at 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="00A90AD6" w:rsidRPr="006204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diverged from NG1 at 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. Two admixture events between Pool 1 and </w:t>
            </w:r>
            <w:r w:rsidR="004D7AF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NG1 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given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between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A90AD6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given </w:t>
            </w:r>
            <w:r w:rsidR="003B65CF" w:rsidRPr="00620415">
              <w:rPr>
                <w:rFonts w:ascii="Times New Roman" w:hAnsi="Times New Roman" w:cs="Times New Roman"/>
                <w:sz w:val="20"/>
                <w:szCs w:val="20"/>
              </w:rPr>
              <w:t>rise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to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with an admixture rate </w:t>
            </w:r>
            <w:proofErr w:type="spellStart"/>
            <w:r w:rsidR="00537062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a</w:t>
            </w:r>
            <w:proofErr w:type="spellEnd"/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537062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rb</w:t>
            </w:r>
            <w:proofErr w:type="spellEnd"/>
            <w:r w:rsidR="00537062"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respectively. One expansion event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F62DA"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FF62DA"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 for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 and one bottleneck event (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6204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 xml:space="preserve">) with final size reduction (Nm for Pool </w:t>
            </w:r>
            <w:r w:rsidR="00E058A6" w:rsidRPr="006204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041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</w:tbl>
    <w:p w:rsidR="00DA7363" w:rsidRPr="000E1852" w:rsidRDefault="00DA7363"/>
    <w:sectPr w:rsidR="00DA7363" w:rsidRPr="000E1852" w:rsidSect="00620415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852"/>
    <w:rsid w:val="00023346"/>
    <w:rsid w:val="000D627B"/>
    <w:rsid w:val="000E1852"/>
    <w:rsid w:val="00135EA4"/>
    <w:rsid w:val="00176760"/>
    <w:rsid w:val="0019119F"/>
    <w:rsid w:val="001B4B15"/>
    <w:rsid w:val="001B618B"/>
    <w:rsid w:val="001F217B"/>
    <w:rsid w:val="00210ED1"/>
    <w:rsid w:val="00284B16"/>
    <w:rsid w:val="0035225D"/>
    <w:rsid w:val="003604C4"/>
    <w:rsid w:val="00386092"/>
    <w:rsid w:val="003B65CF"/>
    <w:rsid w:val="003C27DD"/>
    <w:rsid w:val="003E25FF"/>
    <w:rsid w:val="00404C2F"/>
    <w:rsid w:val="004B2050"/>
    <w:rsid w:val="004B54C4"/>
    <w:rsid w:val="004C389A"/>
    <w:rsid w:val="004D497A"/>
    <w:rsid w:val="004D7AF2"/>
    <w:rsid w:val="004E23D9"/>
    <w:rsid w:val="00517150"/>
    <w:rsid w:val="00537062"/>
    <w:rsid w:val="005401FF"/>
    <w:rsid w:val="00547BA7"/>
    <w:rsid w:val="00606A51"/>
    <w:rsid w:val="00620415"/>
    <w:rsid w:val="00690382"/>
    <w:rsid w:val="006A0064"/>
    <w:rsid w:val="006F2352"/>
    <w:rsid w:val="007F51B2"/>
    <w:rsid w:val="0083488C"/>
    <w:rsid w:val="008415DD"/>
    <w:rsid w:val="008D03BC"/>
    <w:rsid w:val="009C300F"/>
    <w:rsid w:val="00A60B90"/>
    <w:rsid w:val="00A61BBB"/>
    <w:rsid w:val="00A90AD6"/>
    <w:rsid w:val="00B13859"/>
    <w:rsid w:val="00B24BC3"/>
    <w:rsid w:val="00B3385D"/>
    <w:rsid w:val="00B440B7"/>
    <w:rsid w:val="00BB731A"/>
    <w:rsid w:val="00BC543D"/>
    <w:rsid w:val="00C755D0"/>
    <w:rsid w:val="00CA15F7"/>
    <w:rsid w:val="00D06B54"/>
    <w:rsid w:val="00D37DC3"/>
    <w:rsid w:val="00DA7363"/>
    <w:rsid w:val="00DC2EDE"/>
    <w:rsid w:val="00E058A6"/>
    <w:rsid w:val="00E15DC9"/>
    <w:rsid w:val="00E41A43"/>
    <w:rsid w:val="00E511DF"/>
    <w:rsid w:val="00E708B1"/>
    <w:rsid w:val="00FE402B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1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1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De Simoni</dc:creator>
  <cp:lastModifiedBy>paola</cp:lastModifiedBy>
  <cp:revision>2</cp:revision>
  <cp:lastPrinted>2015-11-20T14:18:00Z</cp:lastPrinted>
  <dcterms:created xsi:type="dcterms:W3CDTF">2016-08-28T14:19:00Z</dcterms:created>
  <dcterms:modified xsi:type="dcterms:W3CDTF">2016-08-28T14:19:00Z</dcterms:modified>
</cp:coreProperties>
</file>